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697" w:tblpY="2099"/>
        <w:tblOverlap w:val="never"/>
        <w:tblW w:w="82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658"/>
        <w:gridCol w:w="3929"/>
        <w:gridCol w:w="1843"/>
      </w:tblGrid>
      <w:tr w:rsidR="005536A3" w14:paraId="1D7231B9" w14:textId="77777777">
        <w:trPr>
          <w:trHeight w:val="308"/>
        </w:trPr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20F17F72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 name</w:t>
            </w:r>
          </w:p>
        </w:tc>
        <w:tc>
          <w:tcPr>
            <w:tcW w:w="39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48AF5D02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quence (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′→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′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061B307" w14:textId="77777777" w:rsidR="005536A3" w:rsidRDefault="00000000">
            <w:pPr>
              <w:spacing w:line="3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ource or reference</w:t>
            </w:r>
          </w:p>
        </w:tc>
      </w:tr>
      <w:tr w:rsidR="005536A3" w14:paraId="3E60FB84" w14:textId="77777777">
        <w:trPr>
          <w:trHeight w:val="219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A2A5809" w14:textId="77777777" w:rsidR="005536A3" w:rsidRDefault="00000000">
            <w:pPr>
              <w:widowControl/>
              <w:spacing w:line="240" w:lineRule="atLeast"/>
              <w:jc w:val="left"/>
              <w:textAlignment w:val="top"/>
              <w:rPr>
                <w:rFonts w:ascii="Arial" w:eastAsia="宋体" w:hAnsi="Arial" w:cs="Arial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L-6-F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699D101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GCACTGGCAGAAAACAAC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129D6BF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0E06DF86" w14:textId="77777777">
        <w:trPr>
          <w:trHeight w:val="56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EEDC83F" w14:textId="77777777" w:rsidR="005536A3" w:rsidRDefault="00000000">
            <w:pPr>
              <w:widowControl/>
              <w:spacing w:line="240" w:lineRule="atLeast"/>
              <w:jc w:val="left"/>
              <w:textAlignment w:val="top"/>
              <w:rPr>
                <w:rFonts w:ascii="Arial" w:hAnsi="Arial" w:cs="Arial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L-6-R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03CE91A3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CAAGTCTCCTCATTGAATC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BF39ED0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14DAE542" w14:textId="77777777">
        <w:trPr>
          <w:trHeight w:val="24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3F740B85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Arial" w:eastAsia="宋体" w:hAnsi="Arial" w:cs="Arial"/>
                <w:i/>
                <w:iCs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L-1β-F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4F6AD71F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GAATCTCCGACCACCACTA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C1B0E67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37021914" w14:textId="77777777">
        <w:trPr>
          <w:trHeight w:val="308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0A611DCF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Arial" w:eastAsia="Georgia" w:hAnsi="Arial" w:cs="Arial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IL-1β-R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CFB2A82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CACATAAGCCTCGTTATCCC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BF12E49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4A6F707F" w14:textId="77777777">
        <w:trPr>
          <w:trHeight w:val="24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5581DBB9" w14:textId="77777777" w:rsidR="005536A3" w:rsidRDefault="00000000">
            <w:pPr>
              <w:widowControl/>
              <w:spacing w:line="240" w:lineRule="atLeast"/>
              <w:jc w:val="left"/>
              <w:textAlignment w:val="top"/>
              <w:rPr>
                <w:rFonts w:ascii="Arial" w:eastAsia="Georgia" w:hAnsi="Arial" w:cs="Arial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L-8-F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48E943AE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TGGCAGCCTTCCTGATTT'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0946BB7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1775377B" w14:textId="77777777">
        <w:trPr>
          <w:trHeight w:val="308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422FFFB6" w14:textId="77777777" w:rsidR="005536A3" w:rsidRDefault="00000000">
            <w:pPr>
              <w:widowControl/>
              <w:spacing w:line="240" w:lineRule="atLeast"/>
              <w:jc w:val="left"/>
              <w:textAlignment w:val="top"/>
              <w:rPr>
                <w:rFonts w:ascii="Arial" w:eastAsia="Georgia" w:hAnsi="Arial" w:cs="Arial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L-8-R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21EE5A2E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TGGAAAGGTTTGGAG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EBD7661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2135A9CF" w14:textId="77777777">
        <w:trPr>
          <w:trHeight w:val="24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62F2C9D5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Arial" w:eastAsia="Georgia" w:hAnsi="Arial" w:cs="Arial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β-actin-F 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3A1BD04B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ACTCTTCCAGCCTTCCTTCC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E67E698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  <w:tr w:rsidR="005536A3" w14:paraId="3BE8D4A0" w14:textId="77777777">
        <w:trPr>
          <w:trHeight w:val="169"/>
        </w:trPr>
        <w:tc>
          <w:tcPr>
            <w:tcW w:w="1843" w:type="dxa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3F6FA6B2" w14:textId="77777777" w:rsidR="005536A3" w:rsidRDefault="00000000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Arial" w:eastAsia="Georgia" w:hAnsi="Arial" w:cs="Arial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T-β-actin-R</w:t>
            </w:r>
          </w:p>
        </w:tc>
        <w:tc>
          <w:tcPr>
            <w:tcW w:w="4587" w:type="dxa"/>
            <w:gridSpan w:val="2"/>
            <w:tcBorders>
              <w:tl2br w:val="nil"/>
              <w:tr2bl w:val="nil"/>
            </w:tcBorders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B36CAB7" w14:textId="77777777" w:rsidR="005536A3" w:rsidRDefault="00000000">
            <w:pPr>
              <w:spacing w:line="320" w:lineRule="atLeas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AGGTCTTTGCGGATGTCC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D088DED" w14:textId="77777777" w:rsidR="005536A3" w:rsidRDefault="00000000">
            <w:pPr>
              <w:pStyle w:val="a3"/>
              <w:widowControl/>
              <w:spacing w:beforeAutospacing="0" w:afterAutospacing="0" w:line="240" w:lineRule="atLeast"/>
              <w:rPr>
                <w:rFonts w:ascii="Times New Roman" w:eastAsia="宋体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2"/>
                <w:sz w:val="18"/>
                <w:szCs w:val="18"/>
              </w:rPr>
              <w:t>This study</w:t>
            </w:r>
          </w:p>
        </w:tc>
      </w:tr>
    </w:tbl>
    <w:p w14:paraId="5E42E1E9" w14:textId="2270738D" w:rsidR="005536A3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material </w:t>
      </w:r>
      <w:r w:rsidR="00983DE4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983DE4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2 </w:t>
      </w:r>
      <w:proofErr w:type="spellStart"/>
      <w:r>
        <w:rPr>
          <w:rFonts w:ascii="Times New Roman" w:eastAsia="等线" w:hAnsi="Times New Roman" w:cs="Times New Roman"/>
          <w:szCs w:val="22"/>
          <w:lang w:bidi="ar"/>
        </w:rPr>
        <w:t>qRT</w:t>
      </w:r>
      <w:proofErr w:type="spellEnd"/>
      <w:r>
        <w:rPr>
          <w:rFonts w:ascii="Times New Roman" w:eastAsia="等线" w:hAnsi="Times New Roman" w:cs="Times New Roman"/>
          <w:szCs w:val="22"/>
          <w:lang w:bidi="ar"/>
        </w:rPr>
        <w:t>-PCR</w:t>
      </w:r>
      <w:r>
        <w:rPr>
          <w:rFonts w:ascii="Times New Roman" w:hAnsi="Times New Roman" w:cs="Times New Roman"/>
        </w:rPr>
        <w:t xml:space="preserve"> primers</w:t>
      </w:r>
    </w:p>
    <w:sectPr w:rsidR="00553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E17D0" w14:textId="77777777" w:rsidR="00E23B0F" w:rsidRDefault="00E23B0F" w:rsidP="00983DE4">
      <w:r>
        <w:separator/>
      </w:r>
    </w:p>
  </w:endnote>
  <w:endnote w:type="continuationSeparator" w:id="0">
    <w:p w14:paraId="511E70CF" w14:textId="77777777" w:rsidR="00E23B0F" w:rsidRDefault="00E23B0F" w:rsidP="0098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F389A" w14:textId="77777777" w:rsidR="00E23B0F" w:rsidRDefault="00E23B0F" w:rsidP="00983DE4">
      <w:r>
        <w:separator/>
      </w:r>
    </w:p>
  </w:footnote>
  <w:footnote w:type="continuationSeparator" w:id="0">
    <w:p w14:paraId="7D7BC8BA" w14:textId="77777777" w:rsidR="00E23B0F" w:rsidRDefault="00E23B0F" w:rsidP="00983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BmZDBmOWE0ZGMxMDY1YWY3ZmMxMjdhMDg3Y2MyZGIifQ=="/>
  </w:docVars>
  <w:rsids>
    <w:rsidRoot w:val="7CA26906"/>
    <w:rsid w:val="005536A3"/>
    <w:rsid w:val="00983DE4"/>
    <w:rsid w:val="00D0793D"/>
    <w:rsid w:val="00E23B0F"/>
    <w:rsid w:val="231D3749"/>
    <w:rsid w:val="31837B40"/>
    <w:rsid w:val="4627770C"/>
    <w:rsid w:val="5A8C4F0C"/>
    <w:rsid w:val="7CA2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DDB425"/>
  <w15:docId w15:val="{19A46560-CD1B-4DF0-AA90-497D627A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983D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83D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83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83D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南水北</dc:creator>
  <cp:lastModifiedBy>朔 袁</cp:lastModifiedBy>
  <cp:revision>2</cp:revision>
  <dcterms:created xsi:type="dcterms:W3CDTF">2024-01-22T07:56:00Z</dcterms:created>
  <dcterms:modified xsi:type="dcterms:W3CDTF">2025-10-2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A46F158B58949458C33135F162E9218_11</vt:lpwstr>
  </property>
  <property fmtid="{D5CDD505-2E9C-101B-9397-08002B2CF9AE}" pid="4" name="KSOTemplateDocerSaveRecord">
    <vt:lpwstr>eyJoZGlkIjoiZDBmZDBmOWE0ZGMxMDY1YWY3ZmMxMjdhMDg3Y2MyZGIiLCJ1c2VySWQiOiI1MzI2NzU0NjkifQ==</vt:lpwstr>
  </property>
</Properties>
</file>